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</w:rPr>
        <w:t>Table S1. Full text similar pairs in Déjà vu with low abstract similarity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tbl>
      <w:tblPr>
        <w:tblW w:w="63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95"/>
        <w:gridCol w:w="1676"/>
        <w:gridCol w:w="2250"/>
      </w:tblGrid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ticle 1 (PMID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ticle 2 (PMID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stract Similarity Rati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Estimated Full Text Similarity Ratio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5786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9686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7077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2731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964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1707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753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7510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753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2279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582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2733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5588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95214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0061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62305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3117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51226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3117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215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6023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59579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524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95102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44802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19470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99857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61935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0250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88870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21383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2834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81634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56222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29302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17830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5077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505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45208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71812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5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This table shows a list of manually inspected article pairs in Déjà vu with high full text similarity but very low abstract similarity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3:34:00Z</dcterms:created>
  <dc:creator>User</dc:creator>
  <dc:description/>
  <cp:keywords/>
  <dc:language>en-US</dc:language>
  <cp:lastModifiedBy>szhaohui</cp:lastModifiedBy>
  <dcterms:modified xsi:type="dcterms:W3CDTF">2010-06-04T14:56:00Z</dcterms:modified>
  <cp:revision>3</cp:revision>
  <dc:subject/>
  <dc:title/>
</cp:coreProperties>
</file>